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1DD0863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41D4B90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2E890AF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0333FB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8EE1D0B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02A7A4D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120A3CB" w:rsidR="004520D8" w:rsidRPr="005328FA" w:rsidRDefault="005057F2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607E8C6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C0FC0FD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36B7271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C122C4B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D7DCB3E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F732463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FA9BFF3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E35930A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8569E3C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E612419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F95697E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28D98EB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D4DCF66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1655505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B52B7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12135A2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F660ED9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CDC1D82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E2887EE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3F3A4CD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50649AD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D455FC5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5BC6047" w:rsidR="004520D8" w:rsidRPr="005328FA" w:rsidRDefault="00715A6F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1E292D9" w:rsidR="004520D8" w:rsidRPr="005328FA" w:rsidRDefault="00715A6F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2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06E2658" w:rsidR="004520D8" w:rsidRPr="005328FA" w:rsidRDefault="00183ED9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EC72B79" w:rsidR="004520D8" w:rsidRPr="005328FA" w:rsidRDefault="00183ED9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A819BC6" w:rsidR="004520D8" w:rsidRPr="005328FA" w:rsidRDefault="00183ED9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941B29A" w:rsidR="004520D8" w:rsidRPr="005328FA" w:rsidRDefault="00183ED9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-1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737BA7A" w:rsidR="004520D8" w:rsidRPr="005328FA" w:rsidRDefault="00183ED9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715A6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E49FE97" w:rsidR="004520D8" w:rsidRPr="005328FA" w:rsidRDefault="00183ED9" w:rsidP="00715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715A6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715A6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7B8BDFF" w:rsidR="004520D8" w:rsidRPr="005328FA" w:rsidRDefault="00183ED9" w:rsidP="0071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altName w:val="Arial Unicode MS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83ED9"/>
    <w:rsid w:val="00377DF2"/>
    <w:rsid w:val="003C7173"/>
    <w:rsid w:val="004520D8"/>
    <w:rsid w:val="004A1EDE"/>
    <w:rsid w:val="005057F2"/>
    <w:rsid w:val="00715A6F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8</Words>
  <Characters>6831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Khevan Somasundram</cp:lastModifiedBy>
  <cp:revision>3</cp:revision>
  <dcterms:created xsi:type="dcterms:W3CDTF">2020-05-16T03:46:00Z</dcterms:created>
  <dcterms:modified xsi:type="dcterms:W3CDTF">2020-07-20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